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56ACA" w14:textId="77777777" w:rsidR="00760925" w:rsidRPr="00477FE9" w:rsidRDefault="00760925" w:rsidP="00760925">
      <w:pPr>
        <w:pStyle w:val="Beschriftung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31107789"/>
      <w:bookmarkStart w:id="1" w:name="_Ref49893914"/>
      <w:bookmarkStart w:id="2" w:name="_Toc50035702"/>
      <w:bookmarkStart w:id="3" w:name="_Toc50059997"/>
      <w:bookmarkStart w:id="4" w:name="_Toc50063147"/>
      <w:bookmarkStart w:id="5" w:name="_Toc49890532"/>
      <w:bookmarkStart w:id="6" w:name="_Toc49890764"/>
      <w:bookmarkEnd w:id="0"/>
      <w:r w:rsidRPr="00477FE9">
        <w:rPr>
          <w:rFonts w:ascii="Times New Roman" w:hAnsi="Times New Roman" w:cs="Times New Roman"/>
          <w:sz w:val="24"/>
          <w:szCs w:val="24"/>
        </w:rPr>
        <w:t xml:space="preserve">Supplementary Figure </w:t>
      </w:r>
      <w:bookmarkEnd w:id="1"/>
      <w:r w:rsidRPr="00477FE9">
        <w:rPr>
          <w:rFonts w:ascii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477FE9">
        <w:rPr>
          <w:rFonts w:ascii="Times New Roman" w:hAnsi="Times New Roman" w:cs="Times New Roman"/>
          <w:sz w:val="24"/>
          <w:szCs w:val="24"/>
        </w:rPr>
        <w:t>ifferen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77FE9">
        <w:rPr>
          <w:rFonts w:ascii="Times New Roman" w:hAnsi="Times New Roman" w:cs="Times New Roman"/>
          <w:sz w:val="24"/>
          <w:szCs w:val="24"/>
        </w:rPr>
        <w:t xml:space="preserve"> between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77FE9">
        <w:rPr>
          <w:rFonts w:ascii="Times New Roman" w:hAnsi="Times New Roman" w:cs="Times New Roman"/>
          <w:sz w:val="24"/>
          <w:szCs w:val="24"/>
        </w:rPr>
        <w:t xml:space="preserve">ctive and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477FE9">
        <w:rPr>
          <w:rFonts w:ascii="Times New Roman" w:hAnsi="Times New Roman" w:cs="Times New Roman"/>
          <w:sz w:val="24"/>
          <w:szCs w:val="24"/>
        </w:rPr>
        <w:t>assive condi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77FE9">
        <w:rPr>
          <w:rFonts w:ascii="Times New Roman" w:hAnsi="Times New Roman" w:cs="Times New Roman"/>
          <w:sz w:val="24"/>
          <w:szCs w:val="24"/>
        </w:rPr>
        <w:t xml:space="preserve"> in APS-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77FE9">
        <w:rPr>
          <w:rFonts w:ascii="Times New Roman" w:hAnsi="Times New Roman" w:cs="Times New Roman"/>
          <w:sz w:val="24"/>
          <w:szCs w:val="24"/>
        </w:rPr>
        <w:t>and APS-NP grou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77FE9">
        <w:rPr>
          <w:rFonts w:ascii="Times New Roman" w:hAnsi="Times New Roman" w:cs="Times New Roman"/>
          <w:sz w:val="24"/>
          <w:szCs w:val="24"/>
        </w:rPr>
        <w:t xml:space="preserve"> at 12 months </w:t>
      </w:r>
      <w:bookmarkEnd w:id="2"/>
      <w:bookmarkEnd w:id="3"/>
      <w:bookmarkEnd w:id="4"/>
    </w:p>
    <w:p w14:paraId="19DEB575" w14:textId="3D8D0AEB" w:rsidR="00760925" w:rsidRPr="00477FE9" w:rsidRDefault="00760925" w:rsidP="00760925">
      <w:pPr>
        <w:pStyle w:val="Textkrper"/>
        <w:rPr>
          <w:lang w:eastAsia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6E89F47" wp14:editId="73098FA1">
            <wp:extent cx="5274310" cy="2926715"/>
            <wp:effectExtent l="0" t="0" r="2540" b="698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26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E3F68A" w14:textId="77777777" w:rsidR="00760925" w:rsidRPr="00477FE9" w:rsidRDefault="00760925" w:rsidP="00760925">
      <w:pPr>
        <w:pStyle w:val="Beschriftung"/>
        <w:spacing w:before="0" w:after="120" w:line="480" w:lineRule="auto"/>
        <w:jc w:val="both"/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</w:pPr>
      <w:r w:rsidRPr="00477FE9"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>ERF trace</w:t>
      </w:r>
      <w:r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>s</w:t>
      </w:r>
      <w:r w:rsidRPr="00477FE9"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 xml:space="preserve"> in the active</w:t>
      </w:r>
      <w:r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 xml:space="preserve"> and </w:t>
      </w:r>
      <w:r w:rsidRPr="00477FE9"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>passive condition</w:t>
      </w:r>
      <w:r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 xml:space="preserve">s as well as the </w:t>
      </w:r>
      <w:r w:rsidRPr="00477FE9"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>difference between two conditions in 7 ROIs per group (HC</w:t>
      </w:r>
      <w:r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>(n=49)</w:t>
      </w:r>
      <w:r w:rsidRPr="00477FE9"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>: black, CHR</w:t>
      </w:r>
      <w:r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>(n=109)</w:t>
      </w:r>
      <w:r w:rsidRPr="00477FE9"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>: blue, FEP</w:t>
      </w:r>
      <w:r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>(n=23)</w:t>
      </w:r>
      <w:r w:rsidRPr="00477FE9"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>: red; APS-NP</w:t>
      </w:r>
      <w:r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>(n=36)</w:t>
      </w:r>
      <w:r w:rsidRPr="00477FE9"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>: green; APS-P</w:t>
      </w:r>
      <w:r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>(n=34)</w:t>
      </w:r>
      <w:r w:rsidRPr="00477FE9"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>: magenta). The time window</w:t>
      </w:r>
      <w:r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 xml:space="preserve"> of interest (90-150 ms)</w:t>
      </w:r>
      <w:r w:rsidRPr="00477FE9"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>is</w:t>
      </w:r>
      <w:r w:rsidRPr="00477FE9"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 xml:space="preserve"> highlighted. Abbreviations: HES: Heschl’s Gyrus; STG: Superior Temporal Gyrus; THA: Thalamus; IPL: Inferior Parietal Cortex; HC: Healthy Controls; CHR-P: Clinical High-risk Psychosis; FEP: First-episode Psychosis.</w:t>
      </w:r>
      <w:bookmarkEnd w:id="5"/>
      <w:bookmarkEnd w:id="6"/>
    </w:p>
    <w:p w14:paraId="3775C5FA" w14:textId="2368B860" w:rsidR="00760925" w:rsidRDefault="00760925" w:rsidP="00760925">
      <w:pPr>
        <w:pStyle w:val="Beschriftu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C38EA5A" w14:textId="243B7E26" w:rsidR="00760925" w:rsidRDefault="00760925" w:rsidP="00760925">
      <w:pPr>
        <w:pStyle w:val="Beschriftu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634A61" w14:textId="11292529" w:rsidR="00760925" w:rsidRDefault="00760925" w:rsidP="00760925">
      <w:pPr>
        <w:pStyle w:val="Textkrper"/>
        <w:rPr>
          <w:lang w:eastAsia="en-US"/>
        </w:rPr>
      </w:pPr>
    </w:p>
    <w:p w14:paraId="72835907" w14:textId="33FB5828" w:rsidR="00760925" w:rsidRDefault="00760925" w:rsidP="00760925">
      <w:pPr>
        <w:pStyle w:val="Textkrper"/>
        <w:rPr>
          <w:lang w:eastAsia="en-US"/>
        </w:rPr>
      </w:pPr>
    </w:p>
    <w:p w14:paraId="4C71BEB0" w14:textId="42AD3CB4" w:rsidR="00760925" w:rsidRDefault="00760925" w:rsidP="00760925">
      <w:pPr>
        <w:pStyle w:val="Textkrper"/>
        <w:rPr>
          <w:lang w:eastAsia="en-US"/>
        </w:rPr>
      </w:pPr>
    </w:p>
    <w:p w14:paraId="0AFEAC45" w14:textId="77777777" w:rsidR="00760925" w:rsidRPr="00760925" w:rsidRDefault="00760925" w:rsidP="00760925">
      <w:pPr>
        <w:pStyle w:val="Textkrper"/>
        <w:rPr>
          <w:lang w:eastAsia="en-US"/>
        </w:rPr>
      </w:pPr>
    </w:p>
    <w:p w14:paraId="6E835310" w14:textId="77777777" w:rsidR="00760925" w:rsidRPr="00477FE9" w:rsidRDefault="00760925" w:rsidP="00760925">
      <w:pPr>
        <w:pStyle w:val="Beschriftung"/>
        <w:spacing w:line="480" w:lineRule="auto"/>
        <w:jc w:val="both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477FE9">
        <w:rPr>
          <w:rFonts w:ascii="Times New Roman" w:hAnsi="Times New Roman" w:cs="Times New Roman"/>
          <w:sz w:val="24"/>
          <w:szCs w:val="24"/>
        </w:rPr>
        <w:lastRenderedPageBreak/>
        <w:t xml:space="preserve">Supplementary Figure 2.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477FE9">
        <w:rPr>
          <w:rFonts w:ascii="Times New Roman" w:hAnsi="Times New Roman" w:cs="Times New Roman"/>
          <w:sz w:val="24"/>
          <w:szCs w:val="24"/>
        </w:rPr>
        <w:t>ifferenc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77FE9">
        <w:rPr>
          <w:rFonts w:ascii="Times New Roman" w:hAnsi="Times New Roman" w:cs="Times New Roman"/>
          <w:sz w:val="24"/>
          <w:szCs w:val="24"/>
        </w:rPr>
        <w:t xml:space="preserve"> between the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477FE9">
        <w:rPr>
          <w:rFonts w:ascii="Times New Roman" w:hAnsi="Times New Roman" w:cs="Times New Roman"/>
          <w:sz w:val="24"/>
          <w:szCs w:val="24"/>
        </w:rPr>
        <w:t xml:space="preserve">ctive and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477FE9">
        <w:rPr>
          <w:rFonts w:ascii="Times New Roman" w:hAnsi="Times New Roman" w:cs="Times New Roman"/>
          <w:sz w:val="24"/>
          <w:szCs w:val="24"/>
        </w:rPr>
        <w:t xml:space="preserve">assive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477FE9">
        <w:rPr>
          <w:rFonts w:ascii="Times New Roman" w:hAnsi="Times New Roman" w:cs="Times New Roman"/>
          <w:sz w:val="24"/>
          <w:szCs w:val="24"/>
        </w:rPr>
        <w:t>ondi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77FE9">
        <w:rPr>
          <w:rFonts w:ascii="Times New Roman" w:hAnsi="Times New Roman" w:cs="Times New Roman"/>
          <w:sz w:val="24"/>
          <w:szCs w:val="24"/>
        </w:rPr>
        <w:t xml:space="preserve"> in CHR-P-C and CHR-P-NC group</w:t>
      </w:r>
      <w:r>
        <w:rPr>
          <w:rFonts w:ascii="Times New Roman" w:hAnsi="Times New Roman" w:cs="Times New Roman"/>
          <w:sz w:val="24"/>
          <w:szCs w:val="24"/>
        </w:rPr>
        <w:t>s</w:t>
      </w:r>
    </w:p>
    <w:p w14:paraId="4B54270D" w14:textId="01829729" w:rsidR="00760925" w:rsidRDefault="00760925" w:rsidP="00760925">
      <w:pPr>
        <w:pStyle w:val="Beschriftung"/>
        <w:spacing w:before="0" w:after="120" w:line="480" w:lineRule="auto"/>
        <w:jc w:val="both"/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</w:pPr>
      <w:r>
        <w:rPr>
          <w:rFonts w:ascii="Times New Roman" w:eastAsiaTheme="minorEastAsia" w:hAnsi="Times New Roman" w:cs="Times New Roman"/>
          <w:b w:val="0"/>
          <w:bCs w:val="0"/>
          <w:noProof/>
          <w:sz w:val="24"/>
          <w:szCs w:val="24"/>
          <w:lang w:eastAsia="zh-CN"/>
        </w:rPr>
        <w:drawing>
          <wp:inline distT="0" distB="0" distL="0" distR="0" wp14:anchorId="09EDACC8" wp14:editId="39E1BDCF">
            <wp:extent cx="5274310" cy="3063240"/>
            <wp:effectExtent l="0" t="0" r="254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63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167AE2" w14:textId="09A99F62" w:rsidR="00760925" w:rsidRPr="00477FE9" w:rsidRDefault="00760925" w:rsidP="00760925">
      <w:pPr>
        <w:pStyle w:val="Beschriftung"/>
        <w:spacing w:before="0" w:after="120" w:line="480" w:lineRule="auto"/>
        <w:jc w:val="both"/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</w:pPr>
      <w:r w:rsidRPr="00477FE9"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>ERF trace</w:t>
      </w:r>
      <w:r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>s</w:t>
      </w:r>
      <w:r w:rsidRPr="00477FE9"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 xml:space="preserve"> in the active</w:t>
      </w:r>
      <w:r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 xml:space="preserve"> and </w:t>
      </w:r>
      <w:r w:rsidRPr="00477FE9"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>passive condition</w:t>
      </w:r>
      <w:r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 xml:space="preserve">s as well as </w:t>
      </w:r>
      <w:r w:rsidRPr="00477FE9"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>the difference between two conditions in 7 ROIs per group (HC</w:t>
      </w:r>
      <w:r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>(n=49)</w:t>
      </w:r>
      <w:r w:rsidRPr="00477FE9"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>: black, CHR</w:t>
      </w:r>
      <w:r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>(n=109)</w:t>
      </w:r>
      <w:r w:rsidRPr="00477FE9"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>: blue, FEP</w:t>
      </w:r>
      <w:r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>(n=23)</w:t>
      </w:r>
      <w:r w:rsidRPr="00477FE9"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>: red; CHR-P-NC</w:t>
      </w:r>
      <w:r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>(n=99)</w:t>
      </w:r>
      <w:r w:rsidRPr="00477FE9"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>: green; CHR-P-C</w:t>
      </w:r>
      <w:r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>(n=10)</w:t>
      </w:r>
      <w:r w:rsidRPr="00477FE9"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>: magenta). The time window</w:t>
      </w:r>
      <w:r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 xml:space="preserve"> of interest (90-150 ms)</w:t>
      </w:r>
      <w:r w:rsidRPr="00477FE9"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 xml:space="preserve"> </w:t>
      </w:r>
      <w:r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>is</w:t>
      </w:r>
      <w:r w:rsidRPr="00477FE9"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 xml:space="preserve"> highlighted. The red asterisks indicated the group difference between HC and CHR-P-NC. Abbreviations: HES: Heschl’s Gyrus; STG: Superior Temporal Gyrus; THA: Thalamus;</w:t>
      </w:r>
      <w:r w:rsidRPr="00477FE9">
        <w:rPr>
          <w:rFonts w:ascii="Times New Roman" w:eastAsiaTheme="minorEastAsia" w:hAnsi="Times New Roman" w:cs="Times New Roman"/>
          <w:sz w:val="24"/>
          <w:szCs w:val="24"/>
          <w:lang w:eastAsia="zh-CN"/>
        </w:rPr>
        <w:t xml:space="preserve"> </w:t>
      </w:r>
      <w:r w:rsidRPr="00477FE9">
        <w:rPr>
          <w:rFonts w:ascii="Times New Roman" w:eastAsiaTheme="minorEastAsia" w:hAnsi="Times New Roman" w:cs="Times New Roman"/>
          <w:b w:val="0"/>
          <w:bCs w:val="0"/>
          <w:sz w:val="24"/>
          <w:szCs w:val="24"/>
          <w:lang w:eastAsia="zh-CN"/>
        </w:rPr>
        <w:t>IPL: Inferior Parietal Cortex; HC: Healthy Controls; CHR-P: Clinical High-risk Psychosis; FEP: First-episode Psychosis.</w:t>
      </w:r>
    </w:p>
    <w:p w14:paraId="5C75037F" w14:textId="77777777" w:rsidR="00760925" w:rsidRDefault="00760925" w:rsidP="007609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13FF59" w14:textId="77777777" w:rsidR="00760925" w:rsidRDefault="00760925" w:rsidP="007609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37B57F" w14:textId="77777777" w:rsidR="00760925" w:rsidRDefault="00760925" w:rsidP="007609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3AC3DE" w14:textId="77777777" w:rsidR="00760925" w:rsidRDefault="00760925" w:rsidP="007609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7909B8" w14:textId="77777777" w:rsidR="00760925" w:rsidRDefault="00760925" w:rsidP="007609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76AB3E" w14:textId="77777777" w:rsidR="00760925" w:rsidRDefault="00760925" w:rsidP="007609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1. Sensory attenuation effect at the source level. </w:t>
      </w:r>
    </w:p>
    <w:p w14:paraId="2894235F" w14:textId="77777777" w:rsidR="00760925" w:rsidRDefault="00760925" w:rsidP="007609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val="en-US" w:eastAsia="en-US"/>
        </w:rPr>
        <w:drawing>
          <wp:inline distT="0" distB="0" distL="0" distR="0" wp14:anchorId="333035DE" wp14:editId="5B8F5DC3">
            <wp:extent cx="5274310" cy="2392045"/>
            <wp:effectExtent l="0" t="0" r="254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table 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2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1DAFAE" w14:textId="77777777" w:rsidR="00760925" w:rsidRPr="00FE5B89" w:rsidRDefault="00760925" w:rsidP="0076092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E5B89">
        <w:rPr>
          <w:rFonts w:ascii="Times New Roman" w:hAnsi="Times New Roman" w:cs="Times New Roman"/>
          <w:sz w:val="20"/>
          <w:szCs w:val="20"/>
        </w:rPr>
        <w:t>Abbreviations: HES: Heschl’s Gyrus; STG: Superior Temporal Gyrus; THA: Thalamus;HC: Healthy Controls; CHR-P: Clinical High-risk Psychosis; FEP: First-episode Psychosis.</w:t>
      </w:r>
    </w:p>
    <w:p w14:paraId="4BE97A94" w14:textId="77777777" w:rsidR="00760925" w:rsidRDefault="00760925" w:rsidP="007609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106DD6" w14:textId="77777777" w:rsidR="00760925" w:rsidRDefault="00760925" w:rsidP="007609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C527E10" w14:textId="77777777" w:rsidR="00760925" w:rsidRDefault="00760925" w:rsidP="007609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2.M100 amplitude in the passive condition. </w:t>
      </w:r>
    </w:p>
    <w:p w14:paraId="73BB050D" w14:textId="77777777" w:rsidR="00760925" w:rsidRPr="00351F15" w:rsidRDefault="00760925" w:rsidP="0076092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  <w:lang w:val="en-US" w:eastAsia="en-US"/>
        </w:rPr>
        <w:drawing>
          <wp:inline distT="0" distB="0" distL="0" distR="0" wp14:anchorId="260CF30F" wp14:editId="59D54B88">
            <wp:extent cx="5114925" cy="352982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table 3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0410" cy="3540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DAA5F" w14:textId="77777777" w:rsidR="00760925" w:rsidRPr="00365F36" w:rsidRDefault="00760925" w:rsidP="00760925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65F36">
        <w:rPr>
          <w:rFonts w:ascii="Times New Roman" w:hAnsi="Times New Roman" w:cs="Times New Roman"/>
          <w:sz w:val="20"/>
          <w:szCs w:val="20"/>
        </w:rPr>
        <w:lastRenderedPageBreak/>
        <w:t>Abbreviations: HES: Heschl’s Gyrus; STG: Superior Temporal Gyrus; THA: Thalamus; HC: Healthy Controls; CHR-P: Clinical High-risk Psychosis; FEP: First-episode Psychosis.</w:t>
      </w:r>
    </w:p>
    <w:p w14:paraId="4F3DF905" w14:textId="77777777" w:rsidR="00760925" w:rsidRDefault="00760925" w:rsidP="00760925">
      <w:pPr>
        <w:pStyle w:val="Textkrper"/>
        <w:rPr>
          <w:rFonts w:ascii="Times New Roman" w:hAnsi="Times New Roman" w:cs="Times New Roman"/>
          <w:sz w:val="24"/>
          <w:szCs w:val="24"/>
        </w:rPr>
      </w:pPr>
    </w:p>
    <w:p w14:paraId="17870DFC" w14:textId="6723959A" w:rsidR="00760925" w:rsidRPr="00365F36" w:rsidRDefault="00760925" w:rsidP="0076092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 addition, we also explored the effects of antipsychotic medication (APMs) on the SAP effect in the FEP group. There were no significant differences between the medicated FEP group (n= 12) and medication-naïve FEPs in the 7 ROIs. </w:t>
      </w:r>
    </w:p>
    <w:p w14:paraId="6B083E9B" w14:textId="77777777" w:rsidR="00832286" w:rsidRPr="00760925" w:rsidRDefault="00832286"/>
    <w:sectPr w:rsidR="00832286" w:rsidRPr="007609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93638A" w14:textId="77777777" w:rsidR="009D16A1" w:rsidRDefault="009D16A1" w:rsidP="00760925">
      <w:pPr>
        <w:spacing w:after="0" w:line="240" w:lineRule="auto"/>
      </w:pPr>
      <w:r>
        <w:separator/>
      </w:r>
    </w:p>
  </w:endnote>
  <w:endnote w:type="continuationSeparator" w:id="0">
    <w:p w14:paraId="64257203" w14:textId="77777777" w:rsidR="009D16A1" w:rsidRDefault="009D16A1" w:rsidP="007609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E4529B" w14:textId="77777777" w:rsidR="009D16A1" w:rsidRDefault="009D16A1" w:rsidP="00760925">
      <w:pPr>
        <w:spacing w:after="0" w:line="240" w:lineRule="auto"/>
      </w:pPr>
      <w:r>
        <w:separator/>
      </w:r>
    </w:p>
  </w:footnote>
  <w:footnote w:type="continuationSeparator" w:id="0">
    <w:p w14:paraId="252252EB" w14:textId="77777777" w:rsidR="009D16A1" w:rsidRDefault="009D16A1" w:rsidP="007609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3463"/>
    <w:rsid w:val="0047418A"/>
    <w:rsid w:val="004912A4"/>
    <w:rsid w:val="00563463"/>
    <w:rsid w:val="00760925"/>
    <w:rsid w:val="00832286"/>
    <w:rsid w:val="009037E6"/>
    <w:rsid w:val="009D16A1"/>
    <w:rsid w:val="00D26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0D800F5"/>
  <w15:chartTrackingRefBased/>
  <w15:docId w15:val="{84C24028-0757-4214-9E78-4EE789CEAC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60925"/>
    <w:pPr>
      <w:spacing w:after="160" w:line="259" w:lineRule="auto"/>
    </w:pPr>
    <w:rPr>
      <w:kern w:val="0"/>
      <w:sz w:val="2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76092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760925"/>
    <w:rPr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76092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760925"/>
    <w:rPr>
      <w:sz w:val="18"/>
      <w:szCs w:val="18"/>
    </w:rPr>
  </w:style>
  <w:style w:type="paragraph" w:styleId="Beschriftung">
    <w:name w:val="caption"/>
    <w:basedOn w:val="Standard"/>
    <w:next w:val="Textkrper"/>
    <w:uiPriority w:val="5"/>
    <w:rsid w:val="00760925"/>
    <w:pPr>
      <w:spacing w:before="120" w:after="0" w:line="240" w:lineRule="auto"/>
    </w:pPr>
    <w:rPr>
      <w:rFonts w:ascii="Arial" w:eastAsia="SimSun" w:hAnsi="Arial"/>
      <w:b/>
      <w:bCs/>
      <w:sz w:val="20"/>
      <w:szCs w:val="18"/>
      <w:lang w:eastAsia="en-US"/>
    </w:rPr>
  </w:style>
  <w:style w:type="paragraph" w:styleId="Textkrper">
    <w:name w:val="Body Text"/>
    <w:basedOn w:val="Standard"/>
    <w:link w:val="TextkrperZchn"/>
    <w:uiPriority w:val="99"/>
    <w:unhideWhenUsed/>
    <w:rsid w:val="00760925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760925"/>
    <w:rPr>
      <w:kern w:val="0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0</Words>
  <Characters>1704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花 玲玲</dc:creator>
  <cp:keywords/>
  <dc:description/>
  <cp:lastModifiedBy>Uhlhaas, Peter Johannes</cp:lastModifiedBy>
  <cp:revision>2</cp:revision>
  <dcterms:created xsi:type="dcterms:W3CDTF">2023-03-31T11:55:00Z</dcterms:created>
  <dcterms:modified xsi:type="dcterms:W3CDTF">2023-03-31T11:55:00Z</dcterms:modified>
</cp:coreProperties>
</file>